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D4640" w14:textId="77777777" w:rsidR="00935692" w:rsidRDefault="00935692" w:rsidP="00935692">
      <w:r>
        <w:object w:dxaOrig="11521" w:dyaOrig="6481" w14:anchorId="7C3ABCE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3pt;height:288.75pt" o:ole="">
            <v:imagedata r:id="rId4" o:title=""/>
          </v:shape>
          <o:OLEObject Type="Embed" ProgID="AcroExch.Document.DC" ShapeID="_x0000_i1025" DrawAspect="Content" ObjectID="_1730879675" r:id="rId5"/>
        </w:object>
      </w:r>
    </w:p>
    <w:p w14:paraId="1F2CF3C6" w14:textId="77777777" w:rsidR="00935692" w:rsidRDefault="00935692" w:rsidP="00935692">
      <w:bookmarkStart w:id="0" w:name="_Hlk114043866"/>
      <w:r w:rsidRPr="00FF2FE4">
        <w:rPr>
          <w:b/>
          <w:bCs/>
        </w:rPr>
        <w:t xml:space="preserve">Supplementary </w:t>
      </w:r>
      <w:r>
        <w:rPr>
          <w:b/>
          <w:bCs/>
        </w:rPr>
        <w:t>F</w:t>
      </w:r>
      <w:r w:rsidRPr="00FF2FE4">
        <w:rPr>
          <w:b/>
          <w:bCs/>
        </w:rPr>
        <w:t xml:space="preserve">igure </w:t>
      </w:r>
      <w:r>
        <w:rPr>
          <w:b/>
          <w:bCs/>
        </w:rPr>
        <w:t>4</w:t>
      </w:r>
      <w:r>
        <w:t xml:space="preserve">. </w:t>
      </w:r>
      <w:proofErr w:type="spellStart"/>
      <w:r>
        <w:t>PheWAS</w:t>
      </w:r>
      <w:proofErr w:type="spellEnd"/>
      <w:r>
        <w:t xml:space="preserve"> Manhattan plot. 845 clinical diagnoses were regressed against omega-3 fatty acids genetic risk score (GRS). Age, sex and the first 10 genetic principal components were used as covariates in the logistic regressions.</w:t>
      </w:r>
    </w:p>
    <w:bookmarkEnd w:id="0"/>
    <w:p w14:paraId="1A90A369" w14:textId="77777777" w:rsidR="00935692" w:rsidRDefault="00935692" w:rsidP="00935692"/>
    <w:p w14:paraId="39D9BAA0" w14:textId="77777777" w:rsidR="00935692" w:rsidRDefault="00935692" w:rsidP="00935692"/>
    <w:p w14:paraId="7B1C199A" w14:textId="6F9A369F" w:rsidR="00A2712B" w:rsidRPr="00935692" w:rsidRDefault="00A2712B">
      <w:pPr>
        <w:rPr>
          <w:b/>
          <w:bCs/>
        </w:rPr>
      </w:pPr>
    </w:p>
    <w:sectPr w:rsidR="00A2712B" w:rsidRPr="009356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FB8"/>
    <w:rsid w:val="000F5FB8"/>
    <w:rsid w:val="00935692"/>
    <w:rsid w:val="00A2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007B4"/>
  <w15:chartTrackingRefBased/>
  <w15:docId w15:val="{86FB3895-D765-4F80-B616-3119031B0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gkos, Loukas</dc:creator>
  <cp:keywords/>
  <dc:description/>
  <cp:lastModifiedBy>Zagkos, Loukas</cp:lastModifiedBy>
  <cp:revision>2</cp:revision>
  <dcterms:created xsi:type="dcterms:W3CDTF">2022-11-25T11:08:00Z</dcterms:created>
  <dcterms:modified xsi:type="dcterms:W3CDTF">2022-11-25T11:08:00Z</dcterms:modified>
</cp:coreProperties>
</file>